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2CD3A" w14:textId="1A190D1D" w:rsidR="006E4349" w:rsidRDefault="00E95D62" w:rsidP="00086BB1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lang w:bidi="ar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lang w:bidi="ar"/>
        </w:rPr>
        <w:t>Supplementary Tables</w:t>
      </w:r>
    </w:p>
    <w:p w14:paraId="63580734" w14:textId="77777777" w:rsidR="006E4349" w:rsidRDefault="006E4349" w:rsidP="00094814">
      <w:pPr>
        <w:spacing w:after="0" w:line="240" w:lineRule="auto"/>
        <w:jc w:val="left"/>
        <w:rPr>
          <w:rFonts w:ascii="Times New Roman" w:eastAsia="SimSun" w:hAnsi="Times New Roman" w:cs="Times New Roman"/>
          <w:b/>
          <w:sz w:val="24"/>
          <w:lang w:bidi="ar"/>
        </w:rPr>
      </w:pPr>
    </w:p>
    <w:p w14:paraId="43194DA0" w14:textId="77777777" w:rsidR="006E4349" w:rsidRDefault="00E95D62" w:rsidP="0009481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94814">
        <w:rPr>
          <w:rFonts w:ascii="Times New Roman" w:hAnsi="Times New Roman" w:cs="Times New Roman"/>
          <w:b/>
          <w:bCs/>
          <w:sz w:val="24"/>
        </w:rPr>
        <w:t>The relationship between CREB5 expression and clinicopathological parameters.</w:t>
      </w:r>
    </w:p>
    <w:p w14:paraId="3CC3D701" w14:textId="7EBD9641" w:rsidR="006E4349" w:rsidRDefault="00E95D62" w:rsidP="0009481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 c</w:t>
      </w:r>
      <w:r>
        <w:rPr>
          <w:rFonts w:ascii="Times New Roman" w:hAnsi="Times New Roman" w:cs="Times New Roman"/>
          <w:sz w:val="24"/>
        </w:rPr>
        <w:t>linicopathological data of 198 CRC</w:t>
      </w:r>
      <w:r>
        <w:rPr>
          <w:rFonts w:ascii="Times New Roman" w:hAnsi="Times New Roman" w:cs="Times New Roman"/>
          <w:sz w:val="22"/>
          <w:szCs w:val="22"/>
        </w:rPr>
        <w:t xml:space="preserve"> patients</w:t>
      </w:r>
      <w:r>
        <w:rPr>
          <w:rFonts w:ascii="Times New Roman" w:hAnsi="Times New Roman" w:cs="Times New Roman"/>
          <w:sz w:val="24"/>
        </w:rPr>
        <w:t xml:space="preserve"> were collected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such as age, </w:t>
      </w:r>
      <w:r>
        <w:rPr>
          <w:rFonts w:ascii="Times New Roman" w:hAnsi="Times New Roman" w:cs="Times New Roman" w:hint="eastAsia"/>
          <w:sz w:val="24"/>
        </w:rPr>
        <w:t>gender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histology, </w:t>
      </w:r>
      <w:r>
        <w:rPr>
          <w:rFonts w:ascii="Times New Roman" w:hAnsi="Times New Roman" w:cs="Times New Roman"/>
          <w:sz w:val="24"/>
        </w:rPr>
        <w:t>differentiation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ukes’ stag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NM stag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relationship between CREB5 expression and clinicopathological parameters was analyzed using IPP software and semi-quantitative methods.</w:t>
      </w:r>
    </w:p>
    <w:p w14:paraId="401C2013" w14:textId="77777777" w:rsidR="006E4349" w:rsidRDefault="006E4349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W w:w="660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7"/>
        <w:gridCol w:w="1023"/>
        <w:gridCol w:w="997"/>
        <w:gridCol w:w="1220"/>
      </w:tblGrid>
      <w:tr w:rsidR="006E4349" w14:paraId="558F1F22" w14:textId="77777777" w:rsidTr="00C116ED">
        <w:trPr>
          <w:trHeight w:val="312"/>
          <w:jc w:val="center"/>
        </w:trPr>
        <w:tc>
          <w:tcPr>
            <w:tcW w:w="336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74329" w14:textId="77777777" w:rsidR="006E4349" w:rsidRDefault="00E95D62" w:rsidP="00C116ED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A82F98" w14:textId="77777777" w:rsidR="006E4349" w:rsidRDefault="00E95D62" w:rsidP="00C116ED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CREB5 levels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36C0CC" w14:textId="77777777" w:rsidR="006E4349" w:rsidRDefault="00E95D62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P-value</w:t>
            </w:r>
          </w:p>
        </w:tc>
      </w:tr>
      <w:tr w:rsidR="006E4349" w14:paraId="49963BC0" w14:textId="77777777" w:rsidTr="00C116ED">
        <w:trPr>
          <w:trHeight w:val="312"/>
          <w:jc w:val="center"/>
        </w:trPr>
        <w:tc>
          <w:tcPr>
            <w:tcW w:w="336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A5110" w14:textId="77777777" w:rsidR="006E4349" w:rsidRDefault="006E4349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F4BA5E" w14:textId="77777777" w:rsidR="006E4349" w:rsidRDefault="00E95D62" w:rsidP="00C116ED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Low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9E5CD3" w14:textId="77777777" w:rsidR="006E4349" w:rsidRDefault="00E95D62" w:rsidP="00C116ED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High</w:t>
            </w:r>
          </w:p>
        </w:tc>
        <w:tc>
          <w:tcPr>
            <w:tcW w:w="12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5BD8BA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0F2EE04E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7F08F9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Ag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87F23A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6476A3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27FD57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:rsidRPr="00C116ED" w14:paraId="232A34C1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5FC0D1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ean(5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4D968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C54F8F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7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8A068E" w14:textId="39D92BAB" w:rsidR="006E4349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 </w:t>
            </w:r>
            <w:r w:rsidR="00E95D62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877</w:t>
            </w:r>
          </w:p>
        </w:tc>
      </w:tr>
      <w:tr w:rsidR="006E4349" w:rsidRPr="00C116ED" w14:paraId="78BC7E38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368850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ean(5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182161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C5688C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3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488254" w14:textId="77777777" w:rsidR="006E4349" w:rsidRDefault="006E4349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6D817061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322E7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Gend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EEA30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8AE710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CF306B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2CA3D605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C12EA7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7886C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A96336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8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4FEF81" w14:textId="02ED8C58" w:rsidR="006E4349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 </w:t>
            </w:r>
            <w:r w:rsidR="00E95D62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776</w:t>
            </w:r>
          </w:p>
        </w:tc>
      </w:tr>
      <w:tr w:rsidR="006E4349" w14:paraId="126B8871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565377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CCB7F3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9B634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2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FA2F6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79DDBB04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5E1F0F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DA4B48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86D1E9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FBFCC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C116ED" w14:paraId="35977ADB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5C7459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olumnar adenocarcinom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E869C0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2DC86A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6E3FEF" w14:textId="6E58101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 0.320</w:t>
            </w:r>
          </w:p>
        </w:tc>
      </w:tr>
      <w:tr w:rsidR="00C116ED" w14:paraId="3DFB59DF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5104E5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ucinous adenocarcinom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3576CC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1B2D07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</w:t>
            </w:r>
          </w:p>
        </w:tc>
        <w:tc>
          <w:tcPr>
            <w:tcW w:w="122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9B32DE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C116ED" w14:paraId="5525C8DB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B39713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Othe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B7B6A6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6FD28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</w:t>
            </w:r>
          </w:p>
        </w:tc>
        <w:tc>
          <w:tcPr>
            <w:tcW w:w="12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8AD54D" w14:textId="77777777" w:rsidR="00C116ED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48CE0684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76A41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Differenti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3FA48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357E9D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471A70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73473A7A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DCC8E7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Well and 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3FC52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38452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6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B80FEA" w14:textId="77F679F4" w:rsidR="006E4349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 </w:t>
            </w:r>
            <w:r w:rsidR="00E95D62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361</w:t>
            </w:r>
          </w:p>
        </w:tc>
      </w:tr>
      <w:tr w:rsidR="006E4349" w14:paraId="6BEA3734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B5C8D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oor and undifferentiat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A3502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078E0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4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F9F9A0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1E59450D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54BC0E" w14:textId="4836606B" w:rsidR="006E4349" w:rsidRDefault="004103EE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566C5"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  <w:t>WHO</w:t>
            </w:r>
            <w:r w:rsidR="00E95D62" w:rsidRPr="005566C5">
              <w:rPr>
                <w:rFonts w:ascii="Times New Roman" w:eastAsia="SimSun" w:hAnsi="Times New Roman" w:cs="Times New Roman" w:hint="eastAsia"/>
                <w:b/>
                <w:kern w:val="0"/>
                <w:sz w:val="24"/>
                <w:highlight w:val="yellow"/>
                <w:lang w:bidi="ar"/>
              </w:rPr>
              <w:t xml:space="preserve"> stag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BF29CC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B3403E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448CB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4103EE" w14:paraId="34792C7D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BACB21" w14:textId="2ECDB9CD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S</w:t>
            </w: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tage</w:t>
            </w:r>
            <w:r w:rsidRPr="00CD3E3C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</w:t>
            </w: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Ⅰ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F8ECC" w14:textId="18556984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E611D6" w14:textId="494A676D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8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6FD88" w14:textId="42DF09E1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 </w:t>
            </w:r>
            <w:r w:rsidRPr="004103EE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＜</w:t>
            </w:r>
            <w:r w:rsidRPr="004103EE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0.001</w:t>
            </w:r>
          </w:p>
        </w:tc>
      </w:tr>
      <w:tr w:rsidR="004103EE" w14:paraId="2C845E68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AC8869" w14:textId="1B30577C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S</w:t>
            </w:r>
            <w:r w:rsidRPr="00CD3E3C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tage </w:t>
            </w: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Ⅱ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F9E52F" w14:textId="0DAACE5A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DA0907" w14:textId="60F0B4BD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17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9919ED" w14:textId="77777777" w:rsidR="004103EE" w:rsidRDefault="004103EE" w:rsidP="004103E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4103EE" w14:paraId="58584A96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26964B" w14:textId="33675135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 xml:space="preserve">Stage </w:t>
            </w: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Ⅲ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60A544" w14:textId="18CB8C7B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122CF" w14:textId="48B7A441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32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91117B" w14:textId="77777777" w:rsidR="004103EE" w:rsidRDefault="004103EE" w:rsidP="004103E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4103EE" w14:paraId="705B57C4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325175" w14:textId="53D02085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 xml:space="preserve">Stage </w:t>
            </w: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Ⅳ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6BC932" w14:textId="2BDC7F60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127F3E" w14:textId="76346B0D" w:rsidR="004103EE" w:rsidRDefault="004103EE" w:rsidP="004103E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3E3C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33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A865EE" w14:textId="77777777" w:rsidR="004103EE" w:rsidRDefault="004103EE" w:rsidP="004103E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343AA3B7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42E13A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T stag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C764FB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79D537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F56543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:rsidRPr="00C116ED" w14:paraId="348963CF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A77E5E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A7C2A6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E346BA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0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D210A" w14:textId="4556E8F3" w:rsidR="006E4349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 </w:t>
            </w:r>
            <w:r w:rsidR="00E95D62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4</w:t>
            </w:r>
          </w:p>
        </w:tc>
      </w:tr>
      <w:tr w:rsidR="006E4349" w:rsidRPr="00C116ED" w14:paraId="38FB3BBE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C6DAB0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0474A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7BA1F2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0A65E" w14:textId="77777777" w:rsidR="006E4349" w:rsidRDefault="006E4349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:rsidRPr="00C116ED" w14:paraId="02744D0A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FA877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E98CC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18B375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4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A9782D" w14:textId="77777777" w:rsidR="006E4349" w:rsidRDefault="006E4349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072B6CDC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BC2152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571278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6C619C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6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E9533E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19CF8806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FBE6CD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Lymph node involvem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D206C4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5A3AD5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FEEF8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:rsidRPr="00C116ED" w14:paraId="5A867DAD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1FF2F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C77FF8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853B64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3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442D31" w14:textId="7BFB35E8" w:rsidR="006E4349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 </w:t>
            </w:r>
            <w:r w:rsidR="00E95D62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＜</w:t>
            </w:r>
            <w:r w:rsidR="00E95D62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1</w:t>
            </w:r>
          </w:p>
        </w:tc>
      </w:tr>
      <w:tr w:rsidR="006E4349" w:rsidRPr="00C116ED" w14:paraId="6C17882A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03D9F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8EC8E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B7DDB9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7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C1EFC1" w14:textId="77777777" w:rsidR="006E4349" w:rsidRDefault="006E4349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5A7DD442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CFB748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Distant metasta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B72119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7D6AB1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72BB06" w14:textId="77777777" w:rsidR="006E4349" w:rsidRDefault="006E4349" w:rsidP="0009481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6E4349" w14:paraId="2F530455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44CFAE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008AB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B98CBF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7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594258" w14:textId="699952B1" w:rsidR="006E4349" w:rsidRDefault="00C116ED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 </w:t>
            </w:r>
            <w:r w:rsidR="00E95D62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＜</w:t>
            </w:r>
            <w:r w:rsidR="00E95D62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1</w:t>
            </w:r>
          </w:p>
        </w:tc>
      </w:tr>
      <w:tr w:rsidR="006E4349" w14:paraId="448053FD" w14:textId="77777777" w:rsidTr="00C116ED">
        <w:trPr>
          <w:trHeight w:val="312"/>
          <w:jc w:val="center"/>
        </w:trPr>
        <w:tc>
          <w:tcPr>
            <w:tcW w:w="3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A0CF8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042A3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793811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3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689747" w14:textId="77777777" w:rsidR="006E4349" w:rsidRDefault="006E4349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</w:tbl>
    <w:p w14:paraId="0A22D88C" w14:textId="77777777" w:rsidR="006E4349" w:rsidRDefault="006E4349">
      <w:pPr>
        <w:spacing w:line="360" w:lineRule="auto"/>
        <w:rPr>
          <w:rFonts w:ascii="Times New Roman" w:hAnsi="Times New Roman" w:cs="Times New Roman"/>
          <w:sz w:val="24"/>
        </w:rPr>
      </w:pPr>
    </w:p>
    <w:p w14:paraId="75DA18D8" w14:textId="77777777" w:rsidR="006E4349" w:rsidRDefault="006E4349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4AF81A31" w14:textId="4A3A35E5" w:rsidR="006E4349" w:rsidRDefault="00E95D62">
      <w:pPr>
        <w:adjustRightInd w:val="0"/>
        <w:snapToGrid w:val="0"/>
        <w:spacing w:line="360" w:lineRule="auto"/>
        <w:rPr>
          <w:kern w:val="0"/>
          <w:sz w:val="24"/>
          <w:szCs w:val="20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0"/>
          <w:lang w:bidi="ar"/>
        </w:rPr>
        <w:t>Supplementary Table S2</w:t>
      </w:r>
      <w:r w:rsidRPr="00E95D62">
        <w:rPr>
          <w:rFonts w:ascii="Times New Roman" w:eastAsia="SimSun" w:hAnsi="Times New Roman" w:cs="Times New Roman"/>
          <w:b/>
          <w:kern w:val="0"/>
          <w:sz w:val="24"/>
          <w:szCs w:val="20"/>
          <w:lang w:bidi="ar"/>
        </w:rPr>
        <w:t>.</w:t>
      </w:r>
      <w:r w:rsidRPr="00094814">
        <w:rPr>
          <w:rFonts w:ascii="Times New Roman" w:eastAsia="SimSun" w:hAnsi="Times New Roman" w:cs="Times New Roman"/>
          <w:b/>
          <w:kern w:val="0"/>
          <w:sz w:val="24"/>
          <w:szCs w:val="20"/>
          <w:lang w:bidi="ar"/>
        </w:rPr>
        <w:t xml:space="preserve"> Pr</w:t>
      </w:r>
      <w:r w:rsidR="006C12FF">
        <w:rPr>
          <w:rFonts w:ascii="Times New Roman" w:eastAsia="SimSun" w:hAnsi="Times New Roman" w:cs="Times New Roman"/>
          <w:b/>
          <w:kern w:val="0"/>
          <w:sz w:val="24"/>
          <w:szCs w:val="20"/>
          <w:lang w:bidi="ar"/>
        </w:rPr>
        <w:t>imer</w:t>
      </w:r>
      <w:r w:rsidRPr="00094814">
        <w:rPr>
          <w:rFonts w:ascii="Times New Roman" w:eastAsia="SimSun" w:hAnsi="Times New Roman" w:cs="Times New Roman"/>
          <w:b/>
          <w:kern w:val="0"/>
          <w:sz w:val="24"/>
          <w:szCs w:val="20"/>
          <w:lang w:bidi="ar"/>
        </w:rPr>
        <w:t xml:space="preserve"> sequences used for real-time PCR (5' to 3').</w:t>
      </w:r>
    </w:p>
    <w:tbl>
      <w:tblPr>
        <w:tblW w:w="88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3948"/>
        <w:gridCol w:w="3817"/>
      </w:tblGrid>
      <w:tr w:rsidR="006E4349" w14:paraId="2F9E2FDF" w14:textId="77777777">
        <w:trPr>
          <w:trHeight w:val="312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11B03B" w14:textId="77777777" w:rsidR="006E4349" w:rsidRPr="00C116ED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Gene</w:t>
            </w:r>
          </w:p>
        </w:tc>
        <w:tc>
          <w:tcPr>
            <w:tcW w:w="3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A28686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ense</w:t>
            </w:r>
          </w:p>
        </w:tc>
        <w:tc>
          <w:tcPr>
            <w:tcW w:w="3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F9A45" w14:textId="77777777" w:rsidR="006E4349" w:rsidRDefault="00E95D62" w:rsidP="00C116E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Anti-sense</w:t>
            </w:r>
          </w:p>
        </w:tc>
      </w:tr>
      <w:tr w:rsidR="006E4349" w14:paraId="2C2BB0F1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9F3994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Cs/>
                <w:kern w:val="0"/>
                <w:sz w:val="24"/>
                <w:lang w:bidi="ar"/>
              </w:rPr>
              <w:t>CREB5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0CC1E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CTGCCCAACCCTACAATG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535D36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ACCTTGCATCCCCATGAT</w:t>
            </w:r>
          </w:p>
        </w:tc>
      </w:tr>
      <w:tr w:rsidR="006E4349" w14:paraId="7F61C36D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FDC9A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Cs/>
                <w:kern w:val="0"/>
                <w:sz w:val="24"/>
                <w:lang w:bidi="ar"/>
              </w:rPr>
              <w:t>ME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2ECB9F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TGTAGAGCTTCGGCAGTTATC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67E22" w14:textId="77777777" w:rsidR="006E4349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GTAAACACCAACTCATTGCG</w:t>
            </w:r>
          </w:p>
        </w:tc>
      </w:tr>
      <w:tr w:rsidR="006E4349" w14:paraId="09159734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932E12" w14:textId="77777777" w:rsidR="006E4349" w:rsidRDefault="00E95D62" w:rsidP="00094814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iCs/>
                <w:sz w:val="24"/>
              </w:rPr>
            </w:pPr>
            <w:r>
              <w:rPr>
                <w:rFonts w:ascii="Times New Roman" w:eastAsia="SimSun" w:hAnsi="Times New Roman" w:cs="Times New Roman"/>
                <w:iCs/>
                <w:kern w:val="0"/>
                <w:sz w:val="24"/>
                <w:lang w:bidi="ar"/>
              </w:rPr>
              <w:t>GAPDH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5B63F1" w14:textId="77777777" w:rsidR="006E4349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AGTCAGCCGCATCTTCTT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161AF9" w14:textId="77777777" w:rsidR="006E4349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CAAGCTTCCCGTTCTCAG</w:t>
            </w:r>
          </w:p>
        </w:tc>
      </w:tr>
    </w:tbl>
    <w:p w14:paraId="1C566A14" w14:textId="26DD9AAE" w:rsidR="006E4349" w:rsidRDefault="006E434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lang w:bidi="ar"/>
        </w:rPr>
      </w:pPr>
    </w:p>
    <w:p w14:paraId="1E83BB63" w14:textId="77777777" w:rsidR="00E95D62" w:rsidRDefault="00E95D6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lang w:bidi="ar"/>
        </w:rPr>
      </w:pPr>
    </w:p>
    <w:p w14:paraId="3A303FFB" w14:textId="77777777" w:rsidR="006E4349" w:rsidRPr="00094814" w:rsidRDefault="00E95D6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</w:rPr>
      </w:pPr>
      <w:r w:rsidRPr="00E95D62">
        <w:rPr>
          <w:rFonts w:ascii="Times New Roman" w:eastAsia="SimSun" w:hAnsi="Times New Roman" w:cs="Times New Roman"/>
          <w:b/>
          <w:kern w:val="0"/>
          <w:sz w:val="24"/>
          <w:lang w:bidi="ar"/>
        </w:rPr>
        <w:t>Supplementary Table S</w:t>
      </w:r>
      <w:r w:rsidRPr="00E95D62">
        <w:rPr>
          <w:rFonts w:ascii="Times New Roman" w:eastAsia="SimSun" w:hAnsi="Times New Roman" w:cs="Times New Roman" w:hint="eastAsia"/>
          <w:b/>
          <w:kern w:val="0"/>
          <w:sz w:val="24"/>
          <w:lang w:bidi="ar"/>
        </w:rPr>
        <w:t>3.</w:t>
      </w:r>
      <w:r w:rsidRPr="00094814">
        <w:rPr>
          <w:rFonts w:ascii="Times New Roman" w:eastAsia="SimSun" w:hAnsi="Times New Roman" w:cs="Times New Roman"/>
          <w:b/>
          <w:kern w:val="0"/>
          <w:sz w:val="24"/>
          <w:lang w:bidi="ar"/>
        </w:rPr>
        <w:t xml:space="preserve"> Sequence of primers for </w:t>
      </w:r>
      <w:proofErr w:type="spellStart"/>
      <w:r w:rsidRPr="00094814">
        <w:rPr>
          <w:rFonts w:ascii="Times New Roman" w:eastAsia="SimSun" w:hAnsi="Times New Roman" w:cs="Times New Roman"/>
          <w:b/>
          <w:kern w:val="0"/>
          <w:sz w:val="24"/>
          <w:lang w:bidi="ar"/>
        </w:rPr>
        <w:t>ChIP</w:t>
      </w:r>
      <w:proofErr w:type="spellEnd"/>
      <w:r w:rsidRPr="00094814">
        <w:rPr>
          <w:rFonts w:ascii="Times New Roman" w:eastAsia="SimSun" w:hAnsi="Times New Roman" w:cs="Times New Roman"/>
          <w:b/>
          <w:kern w:val="0"/>
          <w:sz w:val="24"/>
          <w:lang w:bidi="ar"/>
        </w:rPr>
        <w:t xml:space="preserve"> assay.</w:t>
      </w:r>
    </w:p>
    <w:tbl>
      <w:tblPr>
        <w:tblW w:w="64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4320"/>
      </w:tblGrid>
      <w:tr w:rsidR="006E4349" w14:paraId="71A3B1B9" w14:textId="77777777">
        <w:trPr>
          <w:trHeight w:val="312"/>
          <w:jc w:val="center"/>
        </w:trPr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135B4B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MET-chip-primer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247A7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equence</w:t>
            </w:r>
            <w:r w:rsidRPr="00C116ED"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 xml:space="preserve"> </w:t>
            </w:r>
            <w:r w:rsidRPr="00C116E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(5’</w:t>
            </w:r>
            <w:r w:rsidRPr="00C116ED"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 xml:space="preserve"> </w:t>
            </w:r>
            <w:r w:rsidRPr="00C116ED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to 3’)</w:t>
            </w:r>
          </w:p>
        </w:tc>
      </w:tr>
      <w:tr w:rsidR="006E4349" w14:paraId="724405D6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6012A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1-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784F2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CACTCAGCCTCCATAGTTA</w:t>
            </w:r>
          </w:p>
        </w:tc>
      </w:tr>
      <w:tr w:rsidR="006E4349" w14:paraId="61106C00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A0DF59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1-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A535DE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CTTGCAAAATGTGTTTTC</w:t>
            </w:r>
          </w:p>
        </w:tc>
      </w:tr>
      <w:tr w:rsidR="006E4349" w14:paraId="3CE812E7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0C1A7C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2-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60E2C2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TGTTTCCCAGGAGTTTGT</w:t>
            </w:r>
          </w:p>
        </w:tc>
      </w:tr>
      <w:tr w:rsidR="006E4349" w14:paraId="767C453E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2A0D5F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2-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4FCD1B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CATGTTGTACTACCAGCAC</w:t>
            </w:r>
          </w:p>
        </w:tc>
      </w:tr>
      <w:tr w:rsidR="006E4349" w14:paraId="3D536FFA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7963D2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3-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F7325B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TCTACTGGGTATCAGTGC</w:t>
            </w:r>
          </w:p>
        </w:tc>
      </w:tr>
      <w:tr w:rsidR="006E4349" w14:paraId="49438977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B9606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3-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7339C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TCAAAAGTTGTCACCCAC</w:t>
            </w:r>
          </w:p>
        </w:tc>
      </w:tr>
      <w:tr w:rsidR="006E4349" w14:paraId="371F7BCA" w14:textId="77777777">
        <w:trPr>
          <w:trHeight w:val="317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D7100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4-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E4E485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ACAGAATATCTAAGTATTTATTGA</w:t>
            </w:r>
          </w:p>
        </w:tc>
      </w:tr>
      <w:tr w:rsidR="006E4349" w14:paraId="1FFB30CA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DCB412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4-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F4FF84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TTCCAAACAAGGATGGT</w:t>
            </w:r>
          </w:p>
        </w:tc>
      </w:tr>
      <w:tr w:rsidR="006E4349" w14:paraId="0A8D856F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8B73F4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5-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BFE74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AAACTGAAGGTACAGGAA</w:t>
            </w:r>
          </w:p>
        </w:tc>
      </w:tr>
      <w:tr w:rsidR="006E4349" w14:paraId="5485436A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49CE8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5-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446937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AACTCAATAAATACTTAGATA</w:t>
            </w:r>
          </w:p>
        </w:tc>
      </w:tr>
      <w:tr w:rsidR="006E4349" w14:paraId="2F9D0D8C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780A95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6-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3ABE22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ATTAACGCGTGGGCGGAGGG</w:t>
            </w:r>
          </w:p>
        </w:tc>
      </w:tr>
      <w:tr w:rsidR="006E4349" w14:paraId="6E7CA658" w14:textId="77777777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1D7C9E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 -6-righ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427B31" w14:textId="77777777" w:rsidR="006E4349" w:rsidRPr="00C116ED" w:rsidRDefault="00E95D62" w:rsidP="00094814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116E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GAGATCTGCCCTCCACTCG</w:t>
            </w:r>
          </w:p>
        </w:tc>
      </w:tr>
    </w:tbl>
    <w:p w14:paraId="3F0669DE" w14:textId="27B8025A" w:rsidR="006E4349" w:rsidRDefault="006E4349">
      <w:pPr>
        <w:widowControl/>
        <w:spacing w:line="360" w:lineRule="auto"/>
        <w:jc w:val="left"/>
        <w:rPr>
          <w:rFonts w:ascii="TimesNewRomanPSMT" w:hAnsi="TimesNewRomanPSMT" w:cs="TimesNewRomanPSMT" w:hint="eastAsia"/>
          <w:kern w:val="0"/>
          <w:szCs w:val="21"/>
          <w:lang w:bidi="ar"/>
        </w:rPr>
      </w:pPr>
    </w:p>
    <w:p w14:paraId="593EF1A0" w14:textId="3C292B57" w:rsidR="00EC0085" w:rsidRPr="00F14BEB" w:rsidRDefault="00EC0085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highlight w:val="yellow"/>
          <w:lang w:bidi="ar"/>
        </w:rPr>
      </w:pPr>
      <w:r w:rsidRPr="00F14BEB">
        <w:rPr>
          <w:rFonts w:ascii="Times New Roman" w:eastAsia="SimSun" w:hAnsi="Times New Roman" w:cs="Times New Roman"/>
          <w:b/>
          <w:kern w:val="0"/>
          <w:sz w:val="24"/>
          <w:highlight w:val="yellow"/>
          <w:lang w:bidi="ar"/>
        </w:rPr>
        <w:t>Supplementary Table S4. Sequence of primers for Luciferase reporter assay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3162"/>
        <w:gridCol w:w="5360"/>
      </w:tblGrid>
      <w:tr w:rsidR="00EC0085" w:rsidRPr="00F14BEB" w14:paraId="346D572C" w14:textId="77777777" w:rsidTr="00D22F85">
        <w:trPr>
          <w:jc w:val="center"/>
        </w:trPr>
        <w:tc>
          <w:tcPr>
            <w:tcW w:w="1855" w:type="pct"/>
            <w:tcBorders>
              <w:top w:val="single" w:sz="4" w:space="0" w:color="000000"/>
              <w:bottom w:val="single" w:sz="4" w:space="0" w:color="000000"/>
            </w:tcBorders>
          </w:tcPr>
          <w:p w14:paraId="60B4F8BF" w14:textId="38D6D47B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b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b/>
                <w:kern w:val="0"/>
                <w:sz w:val="24"/>
                <w:highlight w:val="yellow"/>
                <w:lang w:bidi="ar"/>
              </w:rPr>
              <w:t>promoter-</w:t>
            </w:r>
            <w:r w:rsidRPr="00F14BEB"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  <w:t xml:space="preserve">primer    </w:t>
            </w:r>
          </w:p>
        </w:tc>
        <w:tc>
          <w:tcPr>
            <w:tcW w:w="3145" w:type="pct"/>
            <w:tcBorders>
              <w:top w:val="single" w:sz="4" w:space="0" w:color="000000"/>
              <w:bottom w:val="single" w:sz="4" w:space="0" w:color="000000"/>
            </w:tcBorders>
          </w:tcPr>
          <w:p w14:paraId="19B79F77" w14:textId="7B8249A8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  <w:t>Sequence</w:t>
            </w:r>
            <w:r w:rsidR="00086BB1"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  <w:t xml:space="preserve"> </w:t>
            </w:r>
            <w:r w:rsidRPr="00F14BEB"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14BEB">
                <w:rPr>
                  <w:rFonts w:ascii="Times New Roman" w:eastAsia="SimSun" w:hAnsi="Times New Roman" w:cs="Times New Roman"/>
                  <w:b/>
                  <w:kern w:val="0"/>
                  <w:sz w:val="24"/>
                  <w:highlight w:val="yellow"/>
                  <w:lang w:bidi="ar"/>
                </w:rPr>
                <w:t>5’</w:t>
              </w:r>
            </w:smartTag>
            <w:r w:rsidRPr="00F14BEB"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  <w:t xml:space="preserve">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14BEB">
                <w:rPr>
                  <w:rFonts w:ascii="Times New Roman" w:eastAsia="SimSun" w:hAnsi="Times New Roman" w:cs="Times New Roman"/>
                  <w:b/>
                  <w:kern w:val="0"/>
                  <w:sz w:val="24"/>
                  <w:highlight w:val="yellow"/>
                  <w:lang w:bidi="ar"/>
                </w:rPr>
                <w:t>3’</w:t>
              </w:r>
            </w:smartTag>
            <w:r w:rsidRPr="00F14BEB">
              <w:rPr>
                <w:rFonts w:ascii="Times New Roman" w:eastAsia="SimSun" w:hAnsi="Times New Roman" w:cs="Times New Roman"/>
                <w:b/>
                <w:kern w:val="0"/>
                <w:sz w:val="24"/>
                <w:highlight w:val="yellow"/>
                <w:lang w:bidi="ar"/>
              </w:rPr>
              <w:t>)</w:t>
            </w:r>
          </w:p>
        </w:tc>
      </w:tr>
      <w:tr w:rsidR="00EC0085" w:rsidRPr="00F14BEB" w14:paraId="1A400D29" w14:textId="77777777" w:rsidTr="00D22F85">
        <w:trPr>
          <w:jc w:val="center"/>
        </w:trPr>
        <w:tc>
          <w:tcPr>
            <w:tcW w:w="1855" w:type="pct"/>
            <w:tcBorders>
              <w:top w:val="single" w:sz="4" w:space="0" w:color="000000"/>
            </w:tcBorders>
          </w:tcPr>
          <w:p w14:paraId="61B5FCA3" w14:textId="42C92782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full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left</w:t>
            </w:r>
          </w:p>
        </w:tc>
        <w:tc>
          <w:tcPr>
            <w:tcW w:w="3145" w:type="pct"/>
            <w:tcBorders>
              <w:top w:val="single" w:sz="4" w:space="0" w:color="000000"/>
            </w:tcBorders>
          </w:tcPr>
          <w:p w14:paraId="1DA9E843" w14:textId="77777777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TAGCTAGC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AGTCAGGCCGCGTTGTTTAT</w:t>
            </w:r>
          </w:p>
        </w:tc>
      </w:tr>
      <w:tr w:rsidR="00EC0085" w:rsidRPr="00F14BEB" w14:paraId="3872548E" w14:textId="77777777" w:rsidTr="00D22F85">
        <w:trPr>
          <w:jc w:val="center"/>
        </w:trPr>
        <w:tc>
          <w:tcPr>
            <w:tcW w:w="1855" w:type="pct"/>
          </w:tcPr>
          <w:p w14:paraId="2645A7ED" w14:textId="3B18D5A6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full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right</w:t>
            </w:r>
          </w:p>
        </w:tc>
        <w:tc>
          <w:tcPr>
            <w:tcW w:w="3145" w:type="pct"/>
          </w:tcPr>
          <w:p w14:paraId="5947F441" w14:textId="77777777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CGCTCGAG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ATCTGCTCACAAAGCGCTCG</w:t>
            </w:r>
          </w:p>
        </w:tc>
      </w:tr>
      <w:tr w:rsidR="00EC0085" w:rsidRPr="00F14BEB" w14:paraId="7053F8CA" w14:textId="77777777" w:rsidTr="00D22F85">
        <w:trPr>
          <w:jc w:val="center"/>
        </w:trPr>
        <w:tc>
          <w:tcPr>
            <w:tcW w:w="1855" w:type="pct"/>
          </w:tcPr>
          <w:p w14:paraId="1522977E" w14:textId="1AE9C162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–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1-left</w:t>
            </w:r>
          </w:p>
        </w:tc>
        <w:tc>
          <w:tcPr>
            <w:tcW w:w="3145" w:type="pct"/>
          </w:tcPr>
          <w:p w14:paraId="6B1A7052" w14:textId="77777777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TAGCTAGC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CTCGCCTCCCAAGCGCCAGG</w:t>
            </w:r>
          </w:p>
        </w:tc>
      </w:tr>
      <w:tr w:rsidR="00EC0085" w:rsidRPr="001E76A4" w14:paraId="2CAD71E4" w14:textId="77777777" w:rsidTr="00D22F85">
        <w:trPr>
          <w:jc w:val="center"/>
        </w:trPr>
        <w:tc>
          <w:tcPr>
            <w:tcW w:w="1855" w:type="pct"/>
          </w:tcPr>
          <w:p w14:paraId="607C5916" w14:textId="2DDAFC04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–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1-right</w:t>
            </w:r>
          </w:p>
          <w:p w14:paraId="1D729D00" w14:textId="1CB6921A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–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2-left</w:t>
            </w:r>
          </w:p>
          <w:p w14:paraId="50FDD414" w14:textId="69349FA4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–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2-right</w:t>
            </w:r>
          </w:p>
          <w:p w14:paraId="34BDDD41" w14:textId="39FD76C6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–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3-left</w:t>
            </w:r>
          </w:p>
          <w:p w14:paraId="72DDE638" w14:textId="4BC26DE2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–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3-right</w:t>
            </w:r>
          </w:p>
          <w:p w14:paraId="45D5E9DB" w14:textId="7CFE5CC7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–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4-left</w:t>
            </w:r>
          </w:p>
          <w:p w14:paraId="3A79459C" w14:textId="453A2ACA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MET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-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promoter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 xml:space="preserve"> –</w:t>
            </w: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4-right</w:t>
            </w:r>
          </w:p>
        </w:tc>
        <w:tc>
          <w:tcPr>
            <w:tcW w:w="3145" w:type="pct"/>
          </w:tcPr>
          <w:p w14:paraId="59703D59" w14:textId="77777777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CGCTCGAG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ATCTGCTCACAAAGCGCTCG</w:t>
            </w:r>
          </w:p>
          <w:p w14:paraId="41EE6AB4" w14:textId="77777777" w:rsidR="00EC0085" w:rsidRPr="00F14BEB" w:rsidRDefault="00EC0085" w:rsidP="00086BB1">
            <w:pPr>
              <w:tabs>
                <w:tab w:val="left" w:pos="411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TAGCTAGC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TTCTTACTACATTTTTCTAT</w:t>
            </w:r>
          </w:p>
          <w:p w14:paraId="72806064" w14:textId="77777777" w:rsidR="00EC0085" w:rsidRPr="00F14BEB" w:rsidRDefault="00EC0085" w:rsidP="00086BB1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CGCTCGAG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ATCTGCTCACAAAGCGCTCG</w:t>
            </w:r>
          </w:p>
          <w:p w14:paraId="41FED6D6" w14:textId="77777777" w:rsidR="00EC0085" w:rsidRPr="00F14BEB" w:rsidRDefault="00EC0085" w:rsidP="00086BB1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TAGCTAGC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AGTCAGGCCGCGTTGTTTAT</w:t>
            </w:r>
          </w:p>
          <w:p w14:paraId="6884A8FB" w14:textId="77777777" w:rsidR="00EC0085" w:rsidRPr="00F14BEB" w:rsidRDefault="00EC0085" w:rsidP="00086BB1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CGCTCGAG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TAGTTATCATTTCCCAAGTG</w:t>
            </w:r>
          </w:p>
          <w:p w14:paraId="44538BD6" w14:textId="77777777" w:rsidR="00EC0085" w:rsidRPr="00F14BEB" w:rsidRDefault="00EC0085" w:rsidP="00086BB1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TAGCTAGC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TTCTTACTACATTTTTCTAT</w:t>
            </w:r>
          </w:p>
          <w:p w14:paraId="542864BC" w14:textId="77777777" w:rsidR="00EC0085" w:rsidRPr="00EC0085" w:rsidRDefault="00EC0085" w:rsidP="00086BB1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F14BEB">
              <w:rPr>
                <w:rFonts w:ascii="Times New Roman" w:eastAsia="SimSun" w:hAnsi="Times New Roman" w:cs="Times New Roman" w:hint="eastAsia"/>
                <w:kern w:val="0"/>
                <w:sz w:val="24"/>
                <w:highlight w:val="yellow"/>
                <w:lang w:bidi="ar"/>
              </w:rPr>
              <w:t>CCGCTCGAG</w:t>
            </w:r>
            <w:r w:rsidRPr="00F14BEB">
              <w:rPr>
                <w:rFonts w:ascii="Times New Roman" w:eastAsia="SimSun" w:hAnsi="Times New Roman" w:cs="Times New Roman"/>
                <w:kern w:val="0"/>
                <w:sz w:val="24"/>
                <w:highlight w:val="yellow"/>
                <w:lang w:bidi="ar"/>
              </w:rPr>
              <w:t>TGTCACCCCGGGCTCAGATG</w:t>
            </w:r>
          </w:p>
        </w:tc>
      </w:tr>
    </w:tbl>
    <w:p w14:paraId="5BC6986F" w14:textId="77777777" w:rsidR="00EC0085" w:rsidRPr="00EC0085" w:rsidRDefault="00EC0085">
      <w:pPr>
        <w:widowControl/>
        <w:spacing w:line="360" w:lineRule="auto"/>
        <w:jc w:val="left"/>
        <w:rPr>
          <w:rFonts w:ascii="TimesNewRomanPSMT" w:hAnsi="TimesNewRomanPSMT" w:cs="TimesNewRomanPSMT" w:hint="eastAsia"/>
          <w:kern w:val="0"/>
          <w:szCs w:val="21"/>
          <w:lang w:bidi="ar"/>
        </w:rPr>
      </w:pPr>
    </w:p>
    <w:p w14:paraId="74183E3D" w14:textId="77777777" w:rsidR="006E4349" w:rsidRDefault="006E4349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6118AD22" w14:textId="77777777" w:rsidR="006E4349" w:rsidRDefault="006E434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E4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B2068" w14:textId="77777777" w:rsidR="00B97F2A" w:rsidRDefault="00B97F2A" w:rsidP="00EC0085">
      <w:pPr>
        <w:spacing w:after="0" w:line="240" w:lineRule="auto"/>
      </w:pPr>
      <w:r>
        <w:separator/>
      </w:r>
    </w:p>
  </w:endnote>
  <w:endnote w:type="continuationSeparator" w:id="0">
    <w:p w14:paraId="7E29D965" w14:textId="77777777" w:rsidR="00B97F2A" w:rsidRDefault="00B97F2A" w:rsidP="00EC0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AB418C" w14:textId="77777777" w:rsidR="00B97F2A" w:rsidRDefault="00B97F2A" w:rsidP="00EC0085">
      <w:pPr>
        <w:spacing w:after="0" w:line="240" w:lineRule="auto"/>
      </w:pPr>
      <w:r>
        <w:separator/>
      </w:r>
    </w:p>
  </w:footnote>
  <w:footnote w:type="continuationSeparator" w:id="0">
    <w:p w14:paraId="67425055" w14:textId="77777777" w:rsidR="00B97F2A" w:rsidRDefault="00B97F2A" w:rsidP="00EC00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DCC951D"/>
    <w:multiLevelType w:val="singleLevel"/>
    <w:tmpl w:val="DDCC951D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8"/>
  </w:docVars>
  <w:rsids>
    <w:rsidRoot w:val="00910C89"/>
    <w:rsid w:val="00086BB1"/>
    <w:rsid w:val="00094814"/>
    <w:rsid w:val="00275029"/>
    <w:rsid w:val="00374B93"/>
    <w:rsid w:val="004103EE"/>
    <w:rsid w:val="005566C5"/>
    <w:rsid w:val="005E4474"/>
    <w:rsid w:val="00601A67"/>
    <w:rsid w:val="00610D90"/>
    <w:rsid w:val="006C12FF"/>
    <w:rsid w:val="006E4349"/>
    <w:rsid w:val="00742FC9"/>
    <w:rsid w:val="00771B87"/>
    <w:rsid w:val="007B5DB0"/>
    <w:rsid w:val="00910C89"/>
    <w:rsid w:val="00A80922"/>
    <w:rsid w:val="00B97F2A"/>
    <w:rsid w:val="00BB1676"/>
    <w:rsid w:val="00BD1973"/>
    <w:rsid w:val="00C116ED"/>
    <w:rsid w:val="00C91D52"/>
    <w:rsid w:val="00E23711"/>
    <w:rsid w:val="00E95D62"/>
    <w:rsid w:val="00EA2E5C"/>
    <w:rsid w:val="00EC0085"/>
    <w:rsid w:val="00F14BEB"/>
    <w:rsid w:val="00F4404A"/>
    <w:rsid w:val="00FA75B1"/>
    <w:rsid w:val="010E53E2"/>
    <w:rsid w:val="01564988"/>
    <w:rsid w:val="02D456F7"/>
    <w:rsid w:val="061C453D"/>
    <w:rsid w:val="061F205D"/>
    <w:rsid w:val="074F40D5"/>
    <w:rsid w:val="0A3630E6"/>
    <w:rsid w:val="0B5D2313"/>
    <w:rsid w:val="0D0667D7"/>
    <w:rsid w:val="0D4021A9"/>
    <w:rsid w:val="13801A9F"/>
    <w:rsid w:val="14632B9C"/>
    <w:rsid w:val="148B0EF3"/>
    <w:rsid w:val="15E929C7"/>
    <w:rsid w:val="16363447"/>
    <w:rsid w:val="163D647B"/>
    <w:rsid w:val="17D13C79"/>
    <w:rsid w:val="1DBF02EB"/>
    <w:rsid w:val="1E450CFE"/>
    <w:rsid w:val="1E751FA7"/>
    <w:rsid w:val="1F446DBE"/>
    <w:rsid w:val="200868A8"/>
    <w:rsid w:val="228B17A3"/>
    <w:rsid w:val="26216A90"/>
    <w:rsid w:val="29496E3F"/>
    <w:rsid w:val="294B3FC7"/>
    <w:rsid w:val="29A37792"/>
    <w:rsid w:val="2D6D3C8A"/>
    <w:rsid w:val="2D6E755C"/>
    <w:rsid w:val="2F1C6245"/>
    <w:rsid w:val="2FF603DF"/>
    <w:rsid w:val="33171BF7"/>
    <w:rsid w:val="340D4C89"/>
    <w:rsid w:val="35D9118C"/>
    <w:rsid w:val="37135A9A"/>
    <w:rsid w:val="390C0FAC"/>
    <w:rsid w:val="3CF90E36"/>
    <w:rsid w:val="3D7F6C38"/>
    <w:rsid w:val="42D80756"/>
    <w:rsid w:val="44A2178A"/>
    <w:rsid w:val="49EB1987"/>
    <w:rsid w:val="4ABB5EDD"/>
    <w:rsid w:val="4C215787"/>
    <w:rsid w:val="4CD9439B"/>
    <w:rsid w:val="4CFE7A57"/>
    <w:rsid w:val="533F2C40"/>
    <w:rsid w:val="53EF607D"/>
    <w:rsid w:val="54EC53C1"/>
    <w:rsid w:val="54FC7E8C"/>
    <w:rsid w:val="55923811"/>
    <w:rsid w:val="57E058F4"/>
    <w:rsid w:val="57F24A6D"/>
    <w:rsid w:val="5BB03A3E"/>
    <w:rsid w:val="5C78416B"/>
    <w:rsid w:val="5D3B30B0"/>
    <w:rsid w:val="5D4631A3"/>
    <w:rsid w:val="5E576EC6"/>
    <w:rsid w:val="5E8C5547"/>
    <w:rsid w:val="5E997351"/>
    <w:rsid w:val="5F6575F3"/>
    <w:rsid w:val="61120646"/>
    <w:rsid w:val="668363E7"/>
    <w:rsid w:val="66C05B39"/>
    <w:rsid w:val="67D46229"/>
    <w:rsid w:val="6AC773AC"/>
    <w:rsid w:val="6B3C1E5B"/>
    <w:rsid w:val="6D321054"/>
    <w:rsid w:val="6D6A30E7"/>
    <w:rsid w:val="6E4E1F07"/>
    <w:rsid w:val="701A485E"/>
    <w:rsid w:val="707A707E"/>
    <w:rsid w:val="7347734F"/>
    <w:rsid w:val="74AF4E3F"/>
    <w:rsid w:val="756B4191"/>
    <w:rsid w:val="787F3B78"/>
    <w:rsid w:val="793128C1"/>
    <w:rsid w:val="7BBB0910"/>
    <w:rsid w:val="7C165E44"/>
    <w:rsid w:val="7F10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48946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95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95D62"/>
    <w:rPr>
      <w:rFonts w:ascii="Segoe UI" w:eastAsiaTheme="minorEastAsia" w:hAnsi="Segoe UI" w:cs="Segoe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95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95D62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2BF0207-32AF-45A0-A32B-40E3EADCF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ENCILAY</cp:lastModifiedBy>
  <cp:revision>15</cp:revision>
  <dcterms:created xsi:type="dcterms:W3CDTF">2020-05-12T10:05:00Z</dcterms:created>
  <dcterms:modified xsi:type="dcterms:W3CDTF">2020-08-1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